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0C8D3" w14:textId="77777777" w:rsidR="00BC6F2B" w:rsidRPr="007A22F1" w:rsidRDefault="00BC6F2B" w:rsidP="00BC6F2B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7A22F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Table S1. </w:t>
      </w:r>
      <w:bookmarkStart w:id="0" w:name="_Hlk194267731"/>
      <w:r w:rsidRPr="007A22F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T</w:t>
      </w:r>
      <w:r w:rsidRPr="007A22F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he</w:t>
      </w:r>
      <w:r w:rsidRPr="007A22F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MICs of TZD and LZD for WT </w:t>
      </w:r>
      <w:r w:rsidRPr="007A22F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and</w:t>
      </w:r>
      <w:r w:rsidRPr="007A22F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7A22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8"/>
          <w:szCs w:val="28"/>
        </w:rPr>
        <w:t>MAB_2885</w:t>
      </w:r>
      <w:r w:rsidRPr="007A22F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mutants determined by broth microdilution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149"/>
        <w:gridCol w:w="2679"/>
        <w:gridCol w:w="2693"/>
        <w:gridCol w:w="1785"/>
      </w:tblGrid>
      <w:tr w:rsidR="00BC6F2B" w14:paraId="7050BFE7" w14:textId="77777777" w:rsidTr="004C2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</w:tcPr>
          <w:bookmarkEnd w:id="0"/>
          <w:p w14:paraId="19F51601" w14:textId="77777777" w:rsidR="00BC6F2B" w:rsidRPr="00054C3A" w:rsidRDefault="00BC6F2B" w:rsidP="004C282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2679" w:type="dxa"/>
          </w:tcPr>
          <w:p w14:paraId="6A59E58C" w14:textId="77777777" w:rsidR="00BC6F2B" w:rsidRPr="00054C3A" w:rsidRDefault="00BC6F2B" w:rsidP="004C28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54C3A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C </w:t>
            </w:r>
            <w:r w:rsidRPr="00054C3A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f</w:t>
            </w: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TZ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µg/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)</w:t>
            </w: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y broth microdilution</w:t>
            </w:r>
          </w:p>
        </w:tc>
        <w:tc>
          <w:tcPr>
            <w:tcW w:w="2693" w:type="dxa"/>
          </w:tcPr>
          <w:p w14:paraId="15C82D1D" w14:textId="5AAC299A" w:rsidR="00BC6F2B" w:rsidRPr="00054C3A" w:rsidRDefault="00BC6F2B" w:rsidP="004C28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54C3A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C </w:t>
            </w:r>
            <w:r w:rsidRPr="00054C3A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f</w:t>
            </w: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del w:id="1" w:author="hy zhang" w:date="2025-05-08T22:40:00Z">
              <w:r w:rsidRPr="00054C3A" w:rsidDel="001C6BA4">
                <w:rPr>
                  <w:rFonts w:ascii="Times New Roman" w:eastAsia="宋体" w:hAnsi="Times New Roman" w:cs="Times New Roman"/>
                  <w:color w:val="000000" w:themeColor="text1"/>
                  <w:sz w:val="24"/>
                  <w:szCs w:val="24"/>
                </w:rPr>
                <w:delText xml:space="preserve">TZD </w:delText>
              </w:r>
            </w:del>
            <w:ins w:id="2" w:author="hy zhang" w:date="2025-05-08T22:40:00Z">
              <w:r w:rsidR="001C6BA4">
                <w:rPr>
                  <w:rFonts w:ascii="Times New Roman" w:eastAsia="宋体" w:hAnsi="Times New Roman" w:cs="Times New Roman"/>
                  <w:color w:val="000000" w:themeColor="text1"/>
                  <w:sz w:val="24"/>
                  <w:szCs w:val="24"/>
                </w:rPr>
                <w:t>L</w:t>
              </w:r>
              <w:r w:rsidR="001C6BA4" w:rsidRPr="00054C3A">
                <w:rPr>
                  <w:rFonts w:ascii="Times New Roman" w:eastAsia="宋体" w:hAnsi="Times New Roman" w:cs="Times New Roman"/>
                  <w:color w:val="000000" w:themeColor="text1"/>
                  <w:sz w:val="24"/>
                  <w:szCs w:val="24"/>
                </w:rPr>
                <w:t xml:space="preserve">ZD </w:t>
              </w:r>
            </w:ins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µg/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) </w:t>
            </w: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y broth microdilution</w:t>
            </w:r>
          </w:p>
        </w:tc>
        <w:tc>
          <w:tcPr>
            <w:tcW w:w="1785" w:type="dxa"/>
          </w:tcPr>
          <w:p w14:paraId="3B7771AD" w14:textId="77777777" w:rsidR="00BC6F2B" w:rsidRPr="00054C3A" w:rsidRDefault="00BC6F2B" w:rsidP="004C28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54C3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Mutation in </w:t>
            </w:r>
            <w:r w:rsidRPr="00054C3A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B_2885</w:t>
            </w:r>
          </w:p>
        </w:tc>
      </w:tr>
      <w:tr w:rsidR="00BC6F2B" w14:paraId="2268D00D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64DEFAC0" w14:textId="77777777" w:rsidR="00BC6F2B" w:rsidRDefault="00BC6F2B" w:rsidP="004C282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679" w:type="dxa"/>
          </w:tcPr>
          <w:p w14:paraId="59467F13" w14:textId="77777777" w:rsidR="00BC6F2B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0085E841" w14:textId="77777777" w:rsidR="00BC6F2B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85" w:type="dxa"/>
          </w:tcPr>
          <w:p w14:paraId="2C2BABC1" w14:textId="77777777" w:rsidR="00BC6F2B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BC6F2B" w14:paraId="64715323" w14:textId="77777777" w:rsidTr="004C28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2A0245E6" w14:textId="77777777" w:rsidR="00BC6F2B" w:rsidRDefault="00BC6F2B" w:rsidP="004C282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79" w:type="dxa"/>
          </w:tcPr>
          <w:p w14:paraId="3440491B" w14:textId="77777777" w:rsidR="00BC6F2B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21416A03" w14:textId="77777777" w:rsidR="00BC6F2B" w:rsidRPr="00851A8A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85" w:type="dxa"/>
          </w:tcPr>
          <w:p w14:paraId="658CC513" w14:textId="77777777" w:rsidR="00BC6F2B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51A8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55A (A19T)</w:t>
            </w:r>
          </w:p>
        </w:tc>
      </w:tr>
      <w:tr w:rsidR="00BC6F2B" w14:paraId="728254DC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6A8F5727" w14:textId="77777777" w:rsidR="00BC6F2B" w:rsidRDefault="00BC6F2B" w:rsidP="004C282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79" w:type="dxa"/>
          </w:tcPr>
          <w:p w14:paraId="180F7386" w14:textId="77777777" w:rsidR="00BC6F2B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23CF94ED" w14:textId="77777777" w:rsidR="00BC6F2B" w:rsidRPr="00851A8A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85" w:type="dxa"/>
          </w:tcPr>
          <w:p w14:paraId="6D91193E" w14:textId="77777777" w:rsidR="00BC6F2B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51A8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127A (D43N)</w:t>
            </w:r>
          </w:p>
        </w:tc>
      </w:tr>
      <w:tr w:rsidR="00BC6F2B" w14:paraId="776945B4" w14:textId="77777777" w:rsidTr="004C28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0CFE6726" w14:textId="77777777" w:rsidR="00BC6F2B" w:rsidRDefault="00BC6F2B" w:rsidP="004C282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79" w:type="dxa"/>
          </w:tcPr>
          <w:p w14:paraId="16C7CD96" w14:textId="77777777" w:rsidR="00BC6F2B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0A26B07D" w14:textId="77777777" w:rsidR="00BC6F2B" w:rsidRPr="00851A8A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85" w:type="dxa"/>
          </w:tcPr>
          <w:p w14:paraId="094D5958" w14:textId="77777777" w:rsidR="00BC6F2B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51A8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140C (V47A)</w:t>
            </w:r>
          </w:p>
        </w:tc>
      </w:tr>
      <w:tr w:rsidR="00BC6F2B" w14:paraId="10B58131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1CA40833" w14:textId="77777777" w:rsidR="00BC6F2B" w:rsidRDefault="00BC6F2B" w:rsidP="004C282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79" w:type="dxa"/>
          </w:tcPr>
          <w:p w14:paraId="5BDB3F1A" w14:textId="77777777" w:rsidR="00BC6F2B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0510B997" w14:textId="77777777" w:rsidR="00BC6F2B" w:rsidRPr="00851A8A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85" w:type="dxa"/>
          </w:tcPr>
          <w:p w14:paraId="6DAC93F8" w14:textId="77777777" w:rsidR="00BC6F2B" w:rsidRDefault="00BC6F2B" w:rsidP="004C28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51A8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257C (H86P)</w:t>
            </w:r>
          </w:p>
        </w:tc>
      </w:tr>
      <w:tr w:rsidR="00BC6F2B" w14:paraId="6BED177A" w14:textId="77777777" w:rsidTr="004C28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1E29DE17" w14:textId="5A0E11BE" w:rsidR="00BC6F2B" w:rsidRDefault="00BC6F2B" w:rsidP="004C282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del w:id="3" w:author="hy zhang" w:date="2025-05-08T22:41:00Z">
              <w:r w:rsidDel="001C6BA4">
                <w:rPr>
                  <w:rFonts w:ascii="Times New Roman" w:eastAsia="宋体" w:hAnsi="Times New Roman" w:cs="Times New Roman"/>
                  <w:color w:val="000000" w:themeColor="text1"/>
                  <w:sz w:val="24"/>
                  <w:szCs w:val="24"/>
                </w:rPr>
                <w:delText>8</w:delText>
              </w:r>
            </w:del>
            <w:ins w:id="4" w:author="hy zhang" w:date="2025-05-08T22:41:00Z">
              <w:r w:rsidR="001C6BA4">
                <w:rPr>
                  <w:rFonts w:ascii="Times New Roman" w:eastAsia="宋体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</w:ins>
          </w:p>
        </w:tc>
        <w:tc>
          <w:tcPr>
            <w:tcW w:w="2679" w:type="dxa"/>
          </w:tcPr>
          <w:p w14:paraId="4739CF0E" w14:textId="77777777" w:rsidR="00BC6F2B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0FC9167E" w14:textId="77777777" w:rsidR="00BC6F2B" w:rsidRPr="00851A8A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85" w:type="dxa"/>
          </w:tcPr>
          <w:p w14:paraId="3070A169" w14:textId="77777777" w:rsidR="00BC6F2B" w:rsidRDefault="00BC6F2B" w:rsidP="004C28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51A8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271C (W91R)</w:t>
            </w:r>
          </w:p>
        </w:tc>
      </w:tr>
    </w:tbl>
    <w:p w14:paraId="0245ADDF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y zhang">
    <w15:presenceInfo w15:providerId="Windows Live" w15:userId="8cb520ea8c561a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2B"/>
    <w:rsid w:val="001C6BA4"/>
    <w:rsid w:val="002B5E92"/>
    <w:rsid w:val="00342787"/>
    <w:rsid w:val="00670106"/>
    <w:rsid w:val="006A2497"/>
    <w:rsid w:val="00784B04"/>
    <w:rsid w:val="00BC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5554"/>
  <w15:chartTrackingRefBased/>
  <w15:docId w15:val="{CC46B331-849C-45C2-8093-D40305D9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F2B"/>
    <w:pPr>
      <w:widowControl w:val="0"/>
      <w:spacing w:after="0" w:line="240" w:lineRule="auto"/>
      <w:jc w:val="both"/>
    </w:pPr>
    <w:rPr>
      <w:sz w:val="21"/>
      <w:szCs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C6F2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6F2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6F2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6F2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6F2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6F2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6F2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6F2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6F2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6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C6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C6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C6F2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C6F2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C6F2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C6F2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6F2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C6F2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C6F2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C6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6F2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C6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6F2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C6F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6F2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BC6F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6F2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C6F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6F2B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BC6F2B"/>
    <w:pPr>
      <w:spacing w:after="0" w:line="240" w:lineRule="auto"/>
    </w:pPr>
    <w:rPr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hy zhang</cp:lastModifiedBy>
  <cp:revision>2</cp:revision>
  <dcterms:created xsi:type="dcterms:W3CDTF">2025-05-08T14:42:00Z</dcterms:created>
  <dcterms:modified xsi:type="dcterms:W3CDTF">2025-05-08T14:42:00Z</dcterms:modified>
</cp:coreProperties>
</file>